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783"/>
        <w:gridCol w:w="1770"/>
        <w:gridCol w:w="1516"/>
        <w:gridCol w:w="1396"/>
      </w:tblGrid>
      <w:tr w:rsidR="00CA2DF5" w:rsidRPr="00AF5E22" w14:paraId="20B9D046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68007307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Microbial isolate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6B23C86A" w14:textId="74EAD44E" w:rsidR="0004062F" w:rsidRDefault="00D83356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Placebo</w:t>
            </w:r>
          </w:p>
          <w:p w14:paraId="7449C43C" w14:textId="3E9EBF75" w:rsidR="00CA2DF5" w:rsidRPr="00DB78D0" w:rsidRDefault="00CA2DF5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(16 dogs)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ED08E81" w14:textId="32BE9215" w:rsidR="0004062F" w:rsidRDefault="00D83356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Honey</w:t>
            </w:r>
            <w:bookmarkStart w:id="0" w:name="_GoBack"/>
            <w:bookmarkEnd w:id="0"/>
          </w:p>
          <w:p w14:paraId="4CFA1E4B" w14:textId="7B8B6C8E" w:rsidR="00CA2DF5" w:rsidRPr="00DB78D0" w:rsidRDefault="00CA2DF5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(13 dogs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2E13F52" w14:textId="77777777" w:rsidR="0004062F" w:rsidRDefault="00CA2DF5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Raw</w:t>
            </w:r>
          </w:p>
          <w:p w14:paraId="3268FDB0" w14:textId="67E90E94" w:rsidR="00CA2DF5" w:rsidRPr="00DB78D0" w:rsidRDefault="00CA2DF5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P-value</w:t>
            </w:r>
          </w:p>
        </w:tc>
        <w:tc>
          <w:tcPr>
            <w:tcW w:w="1396" w:type="dxa"/>
          </w:tcPr>
          <w:p w14:paraId="01C81BEF" w14:textId="77777777" w:rsidR="0004062F" w:rsidRDefault="00CA2DF5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BH</w:t>
            </w:r>
            <w:r w:rsidR="000406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-adj.</w:t>
            </w:r>
          </w:p>
          <w:p w14:paraId="00D905A2" w14:textId="50986784" w:rsidR="00CA2DF5" w:rsidRPr="00DB78D0" w:rsidRDefault="00CA2DF5" w:rsidP="000406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P-value</w:t>
            </w:r>
          </w:p>
        </w:tc>
      </w:tr>
      <w:tr w:rsidR="00CA2DF5" w:rsidRPr="00AF5E22" w14:paraId="51BE1CBB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1377DEA8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SSP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78A58E1C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8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249BDC7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2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2021EE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0020</w:t>
            </w:r>
          </w:p>
        </w:tc>
        <w:tc>
          <w:tcPr>
            <w:tcW w:w="1396" w:type="dxa"/>
          </w:tcPr>
          <w:p w14:paraId="0667A8A9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3196</w:t>
            </w:r>
          </w:p>
        </w:tc>
      </w:tr>
      <w:tr w:rsidR="00CA2DF5" w:rsidRPr="00AF5E22" w14:paraId="6198097D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05611AC3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RSP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794C62BC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274B379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215CF18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29B6B70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3CA9B5A3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20B0F5FA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.aureus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3FD92B1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95634AC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B2F69E0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483</w:t>
            </w:r>
          </w:p>
        </w:tc>
        <w:tc>
          <w:tcPr>
            <w:tcW w:w="1396" w:type="dxa"/>
          </w:tcPr>
          <w:p w14:paraId="74FD8379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329B8FE2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55AA11A5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.schleferii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7873C233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BEE27E0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A7C6DE7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067</w:t>
            </w:r>
          </w:p>
        </w:tc>
        <w:tc>
          <w:tcPr>
            <w:tcW w:w="1396" w:type="dxa"/>
          </w:tcPr>
          <w:p w14:paraId="2291133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539</w:t>
            </w:r>
          </w:p>
        </w:tc>
      </w:tr>
      <w:tr w:rsidR="00CA2DF5" w:rsidRPr="00AF5E22" w14:paraId="1407B5C9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14EB9597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.canis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2CD6761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3A7CCE4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1019084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657</w:t>
            </w:r>
          </w:p>
        </w:tc>
        <w:tc>
          <w:tcPr>
            <w:tcW w:w="1396" w:type="dxa"/>
          </w:tcPr>
          <w:p w14:paraId="1412104A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477573A2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06D59DC4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K.variicola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4C120F17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BD9C99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D1840DD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467D140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299CB381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7FE1DEB2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Klebsiella sp.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1729527F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74E811E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9BC3178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13C28CB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06643DF6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7B9F14BB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E.coli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20EB44F8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4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7CC19B7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A75CEA4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04853C3A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0B4BE192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4EA9C562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.aeruginosa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62061139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3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1DCFA2A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19EDC0C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6059</w:t>
            </w:r>
          </w:p>
        </w:tc>
        <w:tc>
          <w:tcPr>
            <w:tcW w:w="1396" w:type="dxa"/>
          </w:tcPr>
          <w:p w14:paraId="066C7EDF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074242D7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7919461F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E.faecalis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59A41A48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791224A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5DD1419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6D58EB28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244FE20C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140AD566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.mirabilis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7EA972B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3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45A3777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B2B73CA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6059</w:t>
            </w:r>
          </w:p>
        </w:tc>
        <w:tc>
          <w:tcPr>
            <w:tcW w:w="1396" w:type="dxa"/>
          </w:tcPr>
          <w:p w14:paraId="3D05D883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42C30A27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279FB2A3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Normal flora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3494ED9C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506C3DB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3881FE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783C778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2E06B834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4F696158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.pachyderm.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18C84B6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57009CF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D9333B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23347204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7D23082F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52D577EF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Hafnia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6266EBE1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17411B3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CD7B646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7A7888BF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4AFBADDD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43FDFC91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W.confusa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01CF2C8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3EB24F0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EF4B705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3D1E359D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  <w:tr w:rsidR="00CA2DF5" w:rsidRPr="00AF5E22" w14:paraId="7843EFD5" w14:textId="77777777" w:rsidTr="00D83356">
        <w:tc>
          <w:tcPr>
            <w:tcW w:w="1943" w:type="dxa"/>
            <w:shd w:val="clear" w:color="auto" w:fill="auto"/>
            <w:vAlign w:val="center"/>
            <w:hideMark/>
          </w:tcPr>
          <w:p w14:paraId="3449CB5B" w14:textId="77777777" w:rsidR="00CA2DF5" w:rsidRPr="00DB78D0" w:rsidRDefault="00CA2DF5" w:rsidP="00DB78D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L.adecarb.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0E0B3442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5EE0856B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66B319C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  <w:tc>
          <w:tcPr>
            <w:tcW w:w="1396" w:type="dxa"/>
          </w:tcPr>
          <w:p w14:paraId="395B2269" w14:textId="77777777" w:rsidR="00CA2DF5" w:rsidRPr="00DB78D0" w:rsidRDefault="00CA2DF5" w:rsidP="00DB78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DB78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.0000</w:t>
            </w:r>
          </w:p>
        </w:tc>
      </w:tr>
    </w:tbl>
    <w:p w14:paraId="18FFC5AC" w14:textId="4D626F69" w:rsidR="00536908" w:rsidRPr="00CA2DF5" w:rsidRDefault="00D83356" w:rsidP="00CA2DF5">
      <w:pPr>
        <w:spacing w:before="160" w:line="48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sectPr w:rsidR="00536908" w:rsidRPr="00CA2DF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159"/>
    <w:rsid w:val="00016278"/>
    <w:rsid w:val="0004062F"/>
    <w:rsid w:val="006C0F7C"/>
    <w:rsid w:val="008B52E1"/>
    <w:rsid w:val="00CA2DF5"/>
    <w:rsid w:val="00D83356"/>
    <w:rsid w:val="00E4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34194"/>
  <w15:chartTrackingRefBased/>
  <w15:docId w15:val="{DCB4DD61-7B9C-4AE2-A133-C1A32103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D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46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61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F0364D4DE3C949AE233407F695DC61" ma:contentTypeVersion="13" ma:contentTypeDescription="Crée un document." ma:contentTypeScope="" ma:versionID="2c6346649d433bccca21ffd4ac267cf2">
  <xsd:schema xmlns:xsd="http://www.w3.org/2001/XMLSchema" xmlns:xs="http://www.w3.org/2001/XMLSchema" xmlns:p="http://schemas.microsoft.com/office/2006/metadata/properties" xmlns:ns3="53ffc65c-4e83-499f-9472-f9d42ef89e93" xmlns:ns4="555e6395-dd22-47d4-895c-785a7d2dd8cc" targetNamespace="http://schemas.microsoft.com/office/2006/metadata/properties" ma:root="true" ma:fieldsID="603e1b6ca435ccd69275b56a7935408a" ns3:_="" ns4:_="">
    <xsd:import namespace="53ffc65c-4e83-499f-9472-f9d42ef89e93"/>
    <xsd:import namespace="555e6395-dd22-47d4-895c-785a7d2dd8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fc65c-4e83-499f-9472-f9d42ef89e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e6395-dd22-47d4-895c-785a7d2dd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943977-85A6-47B2-8FE1-9FFACE6F7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fc65c-4e83-499f-9472-f9d42ef89e93"/>
    <ds:schemaRef ds:uri="555e6395-dd22-47d4-895c-785a7d2dd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7DFADA-0ADF-4F47-A19D-40A30B26F8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AFB087-E48E-4BBC-AF37-2A642EB3FB08}">
  <ds:schemaRefs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555e6395-dd22-47d4-895c-785a7d2dd8cc"/>
    <ds:schemaRef ds:uri="53ffc65c-4e83-499f-9472-f9d42ef89e9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65</Characters>
  <Application>Microsoft Office Word</Application>
  <DocSecurity>0</DocSecurity>
  <Lines>1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rosseau</dc:creator>
  <cp:keywords/>
  <dc:description/>
  <cp:lastModifiedBy>Del Castillo Jerome</cp:lastModifiedBy>
  <cp:revision>3</cp:revision>
  <dcterms:created xsi:type="dcterms:W3CDTF">2020-04-20T21:48:00Z</dcterms:created>
  <dcterms:modified xsi:type="dcterms:W3CDTF">2020-04-20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F0364D4DE3C949AE233407F695DC61</vt:lpwstr>
  </property>
</Properties>
</file>